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40A" w:rsidRPr="007215FF" w:rsidRDefault="008A440A" w:rsidP="008A440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7215FF">
        <w:rPr>
          <w:rFonts w:ascii="Times New Roman" w:hAnsi="Times New Roman" w:cs="Times New Roman"/>
          <w:b/>
          <w:sz w:val="24"/>
          <w:szCs w:val="24"/>
        </w:rPr>
        <w:t>Analysis of variance (ANOVA) for yield and related traits in multi-flowering genotypes and double flowered cultivars.</w:t>
      </w:r>
      <w:proofErr w:type="gramEnd"/>
    </w:p>
    <w:tbl>
      <w:tblPr>
        <w:tblW w:w="11267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658"/>
        <w:gridCol w:w="637"/>
        <w:gridCol w:w="1884"/>
        <w:gridCol w:w="1901"/>
        <w:gridCol w:w="1187"/>
      </w:tblGrid>
      <w:tr w:rsidR="008A440A" w:rsidRPr="000D51EE" w:rsidTr="001D7045">
        <w:trPr>
          <w:trHeight w:val="29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variation</w:t>
            </w:r>
          </w:p>
        </w:tc>
      </w:tr>
      <w:tr w:rsidR="008A440A" w:rsidRPr="000D51EE" w:rsidTr="001D7045">
        <w:trPr>
          <w:trHeight w:val="470"/>
          <w:jc w:val="center"/>
        </w:trPr>
        <w:tc>
          <w:tcPr>
            <w:tcW w:w="0" w:type="auto"/>
            <w:vMerge/>
            <w:tcBorders>
              <w:top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 squares</w:t>
            </w:r>
          </w:p>
        </w:tc>
      </w:tr>
      <w:tr w:rsidR="008A440A" w:rsidRPr="000D51EE" w:rsidTr="001D7045">
        <w:trPr>
          <w:trHeight w:val="4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</w:t>
            </w:r>
          </w:p>
        </w:tc>
      </w:tr>
      <w:tr w:rsidR="008A440A" w:rsidRPr="000D51EE" w:rsidTr="001D7045">
        <w:trPr>
          <w:trHeight w:val="289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  <w:p w:rsidR="008A440A" w:rsidRPr="000D51EE" w:rsidRDefault="008A440A" w:rsidP="001D7045">
            <w:pPr>
              <w:tabs>
                <w:tab w:val="center" w:pos="747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tabs>
                <w:tab w:val="center" w:pos="747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Days to first flower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23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173.75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Appearance of first multi-flowering node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160.64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Branches per plant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eduncle length (cm)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18.88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A440A" w:rsidRPr="000D51EE" w:rsidTr="001D7045">
        <w:trPr>
          <w:trHeight w:val="310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eduncle diameter (cm)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0028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od length (cm)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od width (cm)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Average pod weight (g)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ods per plant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33.16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89.36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</w:tr>
      <w:tr w:rsidR="008A440A" w:rsidRPr="000D51EE" w:rsidTr="001D7045">
        <w:trPr>
          <w:trHeight w:val="310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Seeds  per pod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2.047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163.62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1324.68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93.54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Total flower produced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33.18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238.47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8A440A" w:rsidRPr="000D51EE" w:rsidTr="001D7045">
        <w:trPr>
          <w:trHeight w:val="29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Yield per plant (g)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1573.76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2796.96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207.51</w:t>
            </w:r>
          </w:p>
        </w:tc>
      </w:tr>
      <w:tr w:rsidR="008A440A" w:rsidRPr="000D51EE" w:rsidTr="001D7045">
        <w:trPr>
          <w:trHeight w:val="326"/>
          <w:jc w:val="center"/>
        </w:trPr>
        <w:tc>
          <w:tcPr>
            <w:tcW w:w="0" w:type="auto"/>
          </w:tcPr>
          <w:p w:rsidR="008A440A" w:rsidRPr="000D51EE" w:rsidRDefault="008A440A" w:rsidP="001D704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ercent Conversion to multi-pods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176.44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3159.54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440A" w:rsidRPr="000D51EE" w:rsidRDefault="008A440A" w:rsidP="001D704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26.61</w:t>
            </w:r>
          </w:p>
        </w:tc>
      </w:tr>
    </w:tbl>
    <w:p w:rsidR="008A440A" w:rsidRDefault="008A440A" w:rsidP="008A44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F57F8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ignificant at *</w:t>
      </w:r>
      <w:r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*</w:t>
      </w:r>
      <w:r w:rsidRPr="006F57F8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6F57F8">
        <w:rPr>
          <w:rFonts w:ascii="Times New Roman" w:hAnsi="Times New Roman" w:cs="Times New Roman"/>
          <w:sz w:val="24"/>
          <w:szCs w:val="24"/>
          <w:shd w:val="clear" w:color="auto" w:fill="FFFFFF"/>
        </w:rPr>
        <w:t> ≤ 0.01</w:t>
      </w:r>
    </w:p>
    <w:p w:rsidR="00000000" w:rsidRDefault="008A440A"/>
    <w:sectPr w:rsidR="00000000" w:rsidSect="008A44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A440A"/>
    <w:rsid w:val="008A4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8A440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2</dc:creator>
  <cp:keywords/>
  <dc:description/>
  <cp:lastModifiedBy>del2</cp:lastModifiedBy>
  <cp:revision>2</cp:revision>
  <dcterms:created xsi:type="dcterms:W3CDTF">2018-07-16T06:01:00Z</dcterms:created>
  <dcterms:modified xsi:type="dcterms:W3CDTF">2018-07-16T06:01:00Z</dcterms:modified>
</cp:coreProperties>
</file>